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CD67B" w14:textId="77777777" w:rsidR="000C6594" w:rsidRDefault="000C6594" w:rsidP="000C6594">
      <w:pPr>
        <w:rPr>
          <w:rFonts w:ascii="Arial" w:eastAsia="MS PGothic" w:hAnsi="Arial" w:cs="Arial"/>
          <w:color w:val="222222"/>
          <w:shd w:val="clear" w:color="auto" w:fill="FFFFFF"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4060"/>
        <w:gridCol w:w="2040"/>
        <w:gridCol w:w="2280"/>
      </w:tblGrid>
      <w:tr w:rsidR="000C6594" w:rsidRPr="00763D12" w14:paraId="0D054F81" w14:textId="77777777" w:rsidTr="00D25C28">
        <w:trPr>
          <w:trHeight w:val="520"/>
        </w:trPr>
        <w:tc>
          <w:tcPr>
            <w:tcW w:w="83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AEC"/>
            <w:vAlign w:val="center"/>
            <w:hideMark/>
          </w:tcPr>
          <w:p w14:paraId="71FCDF09" w14:textId="7AD75783" w:rsidR="000C6594" w:rsidRPr="00763D12" w:rsidRDefault="00536E87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</w:t>
            </w:r>
            <w:bookmarkStart w:id="0" w:name="_GoBack"/>
            <w:bookmarkEnd w:id="0"/>
            <w:r w:rsidR="000C6594" w:rsidRPr="00763D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– Normality Check (Continuous Variables)</w:t>
            </w:r>
          </w:p>
        </w:tc>
      </w:tr>
      <w:tr w:rsidR="000C6594" w:rsidRPr="00763D12" w14:paraId="475FD90E" w14:textId="77777777" w:rsidTr="00D25C28">
        <w:trPr>
          <w:trHeight w:val="460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7BA24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CC59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hapiro-Wilk Test Statist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40EE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</w:tr>
      <w:tr w:rsidR="000C6594" w:rsidRPr="00763D12" w14:paraId="01A795C7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CBD2" w14:textId="77777777" w:rsidR="000C6594" w:rsidRPr="00763D12" w:rsidRDefault="000C6594" w:rsidP="00D25C2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mographics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61A0B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014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C6594" w:rsidRPr="00763D12" w14:paraId="0EE9131D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A160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e, years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0AE8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31E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</w:t>
            </w:r>
          </w:p>
        </w:tc>
      </w:tr>
      <w:tr w:rsidR="000C6594" w:rsidRPr="00763D12" w14:paraId="3A77B593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F410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5C9F3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15BB3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</w:t>
            </w:r>
          </w:p>
        </w:tc>
      </w:tr>
      <w:tr w:rsidR="000C6594" w:rsidRPr="00763D12" w14:paraId="16A455F2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030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eight, kg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1355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905E8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</w:p>
        </w:tc>
      </w:tr>
      <w:tr w:rsidR="000C6594" w:rsidRPr="00763D12" w14:paraId="6D8DD405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1F563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FMM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B3F3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75B13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1*</w:t>
            </w:r>
          </w:p>
        </w:tc>
      </w:tr>
      <w:tr w:rsidR="000C6594" w:rsidRPr="00763D12" w14:paraId="43A5CCD0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C836" w14:textId="77777777" w:rsidR="000C6594" w:rsidRPr="00763D12" w:rsidRDefault="000C6594" w:rsidP="00D25C2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oratory Studies, Vital Signs &amp; Exercise Testing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CBE52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E2F9F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C6594" w:rsidRPr="00763D12" w14:paraId="13CDA393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3089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olic BP, mm Hg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5E3F7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75FA9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4</w:t>
            </w:r>
          </w:p>
        </w:tc>
      </w:tr>
      <w:tr w:rsidR="000C6594" w:rsidRPr="00763D12" w14:paraId="727B2652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F553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odium, </w:t>
            </w:r>
            <w:proofErr w:type="spellStart"/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q</w:t>
            </w:r>
            <w:proofErr w:type="spellEnd"/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L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85077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9A81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2*</w:t>
            </w:r>
          </w:p>
        </w:tc>
      </w:tr>
      <w:tr w:rsidR="000C6594" w:rsidRPr="00763D12" w14:paraId="50EAD016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015C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inine, mg/dL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32413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DE45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7*</w:t>
            </w:r>
          </w:p>
        </w:tc>
      </w:tr>
      <w:tr w:rsidR="000C6594" w:rsidRPr="00763D12" w14:paraId="62588B99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BFB8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moglobin, g/dL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0ECFA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2BAE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</w:t>
            </w:r>
          </w:p>
        </w:tc>
      </w:tr>
      <w:tr w:rsidR="000C6594" w:rsidRPr="00763D12" w14:paraId="2355B3F8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612B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FR, mL/min/1.72m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A0BD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3EB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</w:tr>
      <w:tr w:rsidR="000C6594" w:rsidRPr="00763D12" w14:paraId="77A3B0CB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017E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g(BNP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14CA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E774E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</w:t>
            </w:r>
          </w:p>
        </w:tc>
      </w:tr>
      <w:tr w:rsidR="000C6594" w:rsidRPr="00763D12" w14:paraId="772562D9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4432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ak VO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mL/kg/min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1419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2C612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43*</w:t>
            </w:r>
          </w:p>
        </w:tc>
      </w:tr>
      <w:tr w:rsidR="000C6594" w:rsidRPr="00763D12" w14:paraId="54674DCF" w14:textId="77777777" w:rsidTr="00D25C28">
        <w:trPr>
          <w:trHeight w:val="240"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20FB" w14:textId="77777777" w:rsidR="000C6594" w:rsidRPr="00763D12" w:rsidRDefault="000C6594" w:rsidP="00D25C2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MR &amp; Echocardiography Assessment Parameters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42AA8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5310B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0C6594" w:rsidRPr="00763D12" w14:paraId="7DBB3A35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EC1F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VEF %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F26A4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696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</w:t>
            </w:r>
          </w:p>
        </w:tc>
      </w:tr>
      <w:tr w:rsidR="000C6594" w:rsidRPr="00763D12" w14:paraId="4CE99514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0BB4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VEDVI mL/m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EA30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10494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52*</w:t>
            </w:r>
          </w:p>
        </w:tc>
      </w:tr>
      <w:tr w:rsidR="000C6594" w:rsidRPr="00763D12" w14:paraId="722B9EB2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0F03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VESVI, mL/m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AB6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94291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38*</w:t>
            </w:r>
          </w:p>
        </w:tc>
      </w:tr>
      <w:tr w:rsidR="000C6594" w:rsidRPr="00763D12" w14:paraId="42FD4FF3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13B2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VEF %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43F0D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38FB9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4*</w:t>
            </w:r>
          </w:p>
        </w:tc>
      </w:tr>
      <w:tr w:rsidR="000C6594" w:rsidRPr="00763D12" w14:paraId="081E2A15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E968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VEDVI mL/m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033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076F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1*</w:t>
            </w:r>
          </w:p>
        </w:tc>
      </w:tr>
      <w:tr w:rsidR="000C6594" w:rsidRPr="00763D12" w14:paraId="540E6824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2BBE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VESVI mL/m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7CFC5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A97CD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55*</w:t>
            </w:r>
          </w:p>
        </w:tc>
      </w:tr>
      <w:tr w:rsidR="000C6594" w:rsidRPr="00763D12" w14:paraId="16BCB08D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E10A8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URE-SV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E63B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A402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</w:t>
            </w:r>
          </w:p>
        </w:tc>
      </w:tr>
      <w:tr w:rsidR="000C6594" w:rsidRPr="00763D12" w14:paraId="171F13C4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DF85" w14:textId="77777777" w:rsidR="000C6594" w:rsidRPr="00763D12" w:rsidRDefault="000C6594" w:rsidP="00D25C2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lectrical Parameters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4EA6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13946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C6594" w:rsidRPr="00763D12" w14:paraId="3BDD8735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F7E2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QRS, </w:t>
            </w:r>
            <w:proofErr w:type="spellStart"/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  <w:proofErr w:type="spellEnd"/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35CF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1F1E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</w:t>
            </w:r>
          </w:p>
        </w:tc>
      </w:tr>
      <w:tr w:rsidR="000C6594" w:rsidRPr="00763D12" w14:paraId="1FE2FBE5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8D6C5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QLV, </w:t>
            </w:r>
            <w:proofErr w:type="spellStart"/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</w:t>
            </w:r>
            <w:proofErr w:type="spellEnd"/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073A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16B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</w:p>
        </w:tc>
      </w:tr>
      <w:tr w:rsidR="000C6594" w:rsidRPr="00763D12" w14:paraId="041839B0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529C" w14:textId="77777777" w:rsidR="000C6594" w:rsidRPr="00763D12" w:rsidRDefault="000C6594" w:rsidP="00D25C28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ponse Measures at 6-Months Post-CRT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C2361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631FA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0C6594" w:rsidRPr="00763D12" w14:paraId="3FDA78E1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9BDC6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ctional Change in LVESV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22E8B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06DA0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</w:t>
            </w:r>
          </w:p>
        </w:tc>
      </w:tr>
      <w:tr w:rsidR="000C6594" w:rsidRPr="00763D12" w14:paraId="03C46906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1CD7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g(BNP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3A6C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D24AA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</w:t>
            </w:r>
          </w:p>
        </w:tc>
      </w:tr>
      <w:tr w:rsidR="000C6594" w:rsidRPr="00763D12" w14:paraId="4EEB6D9E" w14:textId="77777777" w:rsidTr="00D25C28">
        <w:trPr>
          <w:trHeight w:val="240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DC7CD" w14:textId="77777777" w:rsidR="000C6594" w:rsidRPr="00763D12" w:rsidRDefault="000C6594" w:rsidP="00D25C28">
            <w:pPr>
              <w:ind w:firstLineChars="100" w:firstLine="14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nge in Peak VO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2</w:t>
            </w: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mL/kg/min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6B4ED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BD71" w14:textId="77777777" w:rsidR="000C6594" w:rsidRPr="00763D12" w:rsidRDefault="000C6594" w:rsidP="00D25C28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63D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6*</w:t>
            </w:r>
          </w:p>
        </w:tc>
      </w:tr>
    </w:tbl>
    <w:p w14:paraId="38D930DF" w14:textId="77777777" w:rsidR="000C6594" w:rsidRDefault="000C6594" w:rsidP="000C6594"/>
    <w:p w14:paraId="1DE590D0" w14:textId="77777777" w:rsidR="00DC6D66" w:rsidRDefault="00DC6D66"/>
    <w:sectPr w:rsidR="00DC6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594"/>
    <w:rsid w:val="000C6594"/>
    <w:rsid w:val="00536E87"/>
    <w:rsid w:val="00DC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9C5E7"/>
  <w15:chartTrackingRefBased/>
  <w15:docId w15:val="{AF2C4BED-4519-4B1C-A81B-8E8C06D8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Bilchick</dc:creator>
  <cp:keywords/>
  <dc:description/>
  <cp:lastModifiedBy>Bilchick, Kenneth C *HS</cp:lastModifiedBy>
  <cp:revision>2</cp:revision>
  <dcterms:created xsi:type="dcterms:W3CDTF">2023-06-01T22:29:00Z</dcterms:created>
  <dcterms:modified xsi:type="dcterms:W3CDTF">2023-06-01T22:29:00Z</dcterms:modified>
</cp:coreProperties>
</file>